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D8AD1" w14:textId="77777777" w:rsidR="0054196D" w:rsidRDefault="0054196D" w:rsidP="0054196D">
      <w:pPr>
        <w:rPr>
          <w:b/>
        </w:rPr>
      </w:pPr>
      <w:r>
        <w:rPr>
          <w:b/>
        </w:rPr>
        <w:t>1. Algemeen</w:t>
      </w:r>
    </w:p>
    <w:p w14:paraId="02D3643F" w14:textId="77777777" w:rsidR="0054196D" w:rsidRPr="00D14E62" w:rsidRDefault="0054196D" w:rsidP="0054196D">
      <w:pPr>
        <w:numPr>
          <w:ilvl w:val="0"/>
          <w:numId w:val="9"/>
        </w:numPr>
        <w:rPr>
          <w:lang w:val="nl-NL"/>
        </w:rPr>
      </w:pPr>
      <w:r w:rsidRPr="00D14E62">
        <w:rPr>
          <w:lang w:val="nl-NL"/>
        </w:rPr>
        <w:t>Hoe lang werk je al als BCO’er?</w:t>
      </w:r>
    </w:p>
    <w:p w14:paraId="02B98315" w14:textId="77777777" w:rsidR="0054196D" w:rsidRPr="00D14E62" w:rsidRDefault="0054196D" w:rsidP="0054196D">
      <w:pPr>
        <w:numPr>
          <w:ilvl w:val="0"/>
          <w:numId w:val="9"/>
        </w:numPr>
        <w:rPr>
          <w:lang w:val="nl-NL"/>
        </w:rPr>
      </w:pPr>
      <w:r w:rsidRPr="00D14E62">
        <w:rPr>
          <w:lang w:val="nl-NL"/>
        </w:rPr>
        <w:t>Hoeveel uur werk je per werkdag? en per werkweek?</w:t>
      </w:r>
    </w:p>
    <w:p w14:paraId="21E666F8" w14:textId="77777777" w:rsidR="0054196D" w:rsidRPr="00D14E62" w:rsidRDefault="0054196D" w:rsidP="0054196D">
      <w:pPr>
        <w:numPr>
          <w:ilvl w:val="1"/>
          <w:numId w:val="10"/>
        </w:numPr>
        <w:rPr>
          <w:lang w:val="nl-NL"/>
        </w:rPr>
      </w:pPr>
      <w:r w:rsidRPr="00D14E62">
        <w:rPr>
          <w:lang w:val="nl-NL"/>
        </w:rPr>
        <w:t>Hoeveel indexen spreek je (gemiddeld) per dag?</w:t>
      </w:r>
    </w:p>
    <w:p w14:paraId="1F08F442" w14:textId="77777777" w:rsidR="0054196D" w:rsidRPr="00D14E62" w:rsidRDefault="0054196D" w:rsidP="0054196D">
      <w:pPr>
        <w:numPr>
          <w:ilvl w:val="0"/>
          <w:numId w:val="10"/>
        </w:numPr>
        <w:rPr>
          <w:lang w:val="nl-NL"/>
        </w:rPr>
      </w:pPr>
      <w:r w:rsidRPr="00D14E62">
        <w:rPr>
          <w:lang w:val="nl-NL"/>
        </w:rPr>
        <w:t>Hoeveel tijd kost het om één index te behandelen?</w:t>
      </w:r>
    </w:p>
    <w:p w14:paraId="358F54B4" w14:textId="77777777" w:rsidR="0054196D" w:rsidRPr="00D14E62" w:rsidRDefault="0054196D" w:rsidP="0054196D">
      <w:pPr>
        <w:numPr>
          <w:ilvl w:val="0"/>
          <w:numId w:val="10"/>
        </w:numPr>
        <w:rPr>
          <w:lang w:val="nl-NL"/>
        </w:rPr>
      </w:pPr>
      <w:sdt>
        <w:sdtPr>
          <w:tag w:val="goog_rdk_26"/>
          <w:id w:val="-996105116"/>
        </w:sdtPr>
        <w:sdtContent>
          <w:r w:rsidRPr="00D14E62">
            <w:rPr>
              <w:rFonts w:ascii="Cardo" w:eastAsia="Cardo" w:hAnsi="Cardo" w:cs="Cardo"/>
              <w:lang w:val="nl-NL"/>
            </w:rPr>
            <w:t>Heb je de training gevolgd?  → Training BCO en training CM zijn losse trainingen, beide uitvragen</w:t>
          </w:r>
        </w:sdtContent>
      </w:sdt>
    </w:p>
    <w:p w14:paraId="56B1573B" w14:textId="77777777" w:rsidR="0054196D" w:rsidRDefault="0054196D" w:rsidP="0054196D">
      <w:pPr>
        <w:numPr>
          <w:ilvl w:val="1"/>
          <w:numId w:val="1"/>
        </w:numPr>
      </w:pPr>
      <w:r>
        <w:t>Waarom wel / niet?</w:t>
      </w:r>
    </w:p>
    <w:p w14:paraId="6C6C441A" w14:textId="77777777" w:rsidR="0054196D" w:rsidRPr="00D14E62" w:rsidRDefault="0054196D" w:rsidP="0054196D">
      <w:pPr>
        <w:numPr>
          <w:ilvl w:val="0"/>
          <w:numId w:val="1"/>
        </w:numPr>
        <w:rPr>
          <w:lang w:val="nl-NL"/>
        </w:rPr>
      </w:pPr>
      <w:r w:rsidRPr="00D14E62">
        <w:rPr>
          <w:lang w:val="nl-NL"/>
        </w:rPr>
        <w:t xml:space="preserve">Wat vond je  van de training (on-the-job en e-learning) voor gebruik CM app in BCO? </w:t>
      </w:r>
      <w:r w:rsidRPr="00D14E62">
        <w:rPr>
          <w:lang w:val="nl-NL"/>
        </w:rPr>
        <w:br/>
        <w:t>(Training BCO-ers gaat over sleutel delen CM app; Registratie testuitslagen na een                melding via CM app) </w:t>
      </w:r>
    </w:p>
    <w:p w14:paraId="107D9934" w14:textId="77777777" w:rsidR="0054196D" w:rsidRPr="00D14E62" w:rsidRDefault="0054196D" w:rsidP="0054196D">
      <w:pPr>
        <w:numPr>
          <w:ilvl w:val="0"/>
          <w:numId w:val="1"/>
        </w:numPr>
        <w:rPr>
          <w:lang w:val="nl-NL"/>
        </w:rPr>
      </w:pPr>
      <w:r w:rsidRPr="00D14E62">
        <w:rPr>
          <w:lang w:val="nl-NL"/>
        </w:rPr>
        <w:t>Heb je het gevoel dat je voldoende bent ingewerkt om het BCO onderzoek te doen?</w:t>
      </w:r>
    </w:p>
    <w:p w14:paraId="3D6B07D4" w14:textId="77777777" w:rsidR="0054196D" w:rsidRPr="00D14E62" w:rsidRDefault="0054196D" w:rsidP="0054196D">
      <w:pPr>
        <w:numPr>
          <w:ilvl w:val="1"/>
          <w:numId w:val="2"/>
        </w:numPr>
        <w:rPr>
          <w:lang w:val="nl-NL"/>
        </w:rPr>
      </w:pPr>
      <w:r w:rsidRPr="00D14E62">
        <w:rPr>
          <w:lang w:val="nl-NL"/>
        </w:rPr>
        <w:t>In het bijzonder de CM-gerelateerde handelingen (dus sleutel doorgeven en melding versturen)?</w:t>
      </w:r>
    </w:p>
    <w:p w14:paraId="4E1822BC" w14:textId="77777777" w:rsidR="0054196D" w:rsidRDefault="0054196D" w:rsidP="0054196D">
      <w:pPr>
        <w:numPr>
          <w:ilvl w:val="0"/>
          <w:numId w:val="2"/>
        </w:numPr>
      </w:pPr>
      <w:r w:rsidRPr="00D14E62">
        <w:rPr>
          <w:lang w:val="nl-NL"/>
        </w:rPr>
        <w:t xml:space="preserve">Wat kan anders, beter aan trainingen/opleidingen? Welke problemen of hindernissen ben je hierbij tegengekomen? </w:t>
      </w:r>
      <w:r>
        <w:t>Hoe was dat bij collega BCO’ers?</w:t>
      </w:r>
    </w:p>
    <w:p w14:paraId="0EF97485" w14:textId="77777777" w:rsidR="0054196D" w:rsidRPr="00D14E62" w:rsidRDefault="0054196D" w:rsidP="0054196D">
      <w:pPr>
        <w:numPr>
          <w:ilvl w:val="0"/>
          <w:numId w:val="2"/>
        </w:numPr>
        <w:rPr>
          <w:lang w:val="nl-NL"/>
        </w:rPr>
      </w:pPr>
      <w:r w:rsidRPr="00D14E62">
        <w:rPr>
          <w:lang w:val="nl-NL"/>
        </w:rPr>
        <w:t>Doe je het werk als BCO’er voor 1 GGD of voor meerdere GGD’en?</w:t>
      </w:r>
    </w:p>
    <w:p w14:paraId="12F7CD37" w14:textId="77777777" w:rsidR="0054196D" w:rsidRPr="00D14E62" w:rsidRDefault="0054196D" w:rsidP="0054196D">
      <w:pPr>
        <w:numPr>
          <w:ilvl w:val="1"/>
          <w:numId w:val="3"/>
        </w:numPr>
        <w:rPr>
          <w:lang w:val="nl-NL"/>
        </w:rPr>
      </w:pPr>
      <w:r w:rsidRPr="00D14E62">
        <w:rPr>
          <w:lang w:val="nl-NL"/>
        </w:rPr>
        <w:t>Zo ja; in hoeverre is de procedure hetzelfde?</w:t>
      </w:r>
    </w:p>
    <w:p w14:paraId="4788619D" w14:textId="77777777" w:rsidR="0054196D" w:rsidRPr="00D14E62" w:rsidRDefault="0054196D" w:rsidP="0054196D">
      <w:pPr>
        <w:numPr>
          <w:ilvl w:val="1"/>
          <w:numId w:val="3"/>
        </w:numPr>
        <w:rPr>
          <w:lang w:val="nl-NL"/>
        </w:rPr>
      </w:pPr>
      <w:r w:rsidRPr="00D14E62">
        <w:rPr>
          <w:lang w:val="nl-NL"/>
        </w:rPr>
        <w:t>Bij welke GGD werk je?</w:t>
      </w:r>
    </w:p>
    <w:p w14:paraId="5615AB6F" w14:textId="77777777" w:rsidR="0054196D" w:rsidRPr="00D14E62" w:rsidRDefault="0054196D" w:rsidP="0054196D">
      <w:pPr>
        <w:numPr>
          <w:ilvl w:val="0"/>
          <w:numId w:val="3"/>
        </w:numPr>
        <w:rPr>
          <w:lang w:val="nl-NL"/>
        </w:rPr>
      </w:pPr>
      <w:r w:rsidRPr="00D14E62">
        <w:rPr>
          <w:lang w:val="nl-NL"/>
        </w:rPr>
        <w:t>Wat is jouw persoonlijke houding tegenover de CM app als BCO’er?</w:t>
      </w:r>
    </w:p>
    <w:p w14:paraId="185EB4A4" w14:textId="77777777" w:rsidR="0054196D" w:rsidRPr="00D14E62" w:rsidRDefault="0054196D" w:rsidP="0054196D">
      <w:pPr>
        <w:numPr>
          <w:ilvl w:val="0"/>
          <w:numId w:val="3"/>
        </w:numPr>
        <w:rPr>
          <w:lang w:val="nl-NL"/>
        </w:rPr>
      </w:pPr>
      <w:r w:rsidRPr="00D14E62">
        <w:rPr>
          <w:lang w:val="nl-NL"/>
        </w:rPr>
        <w:t>In hoeverre denk je dat de CM app helpt bij het verminderen van het aantal Corona besmettingen?</w:t>
      </w:r>
    </w:p>
    <w:p w14:paraId="0444BFF6" w14:textId="77777777" w:rsidR="0054196D" w:rsidRPr="00D14E62" w:rsidRDefault="0054196D" w:rsidP="0054196D">
      <w:pPr>
        <w:rPr>
          <w:lang w:val="nl-NL"/>
        </w:rPr>
      </w:pPr>
    </w:p>
    <w:p w14:paraId="5C8505AD" w14:textId="77777777" w:rsidR="0054196D" w:rsidRPr="00D14E62" w:rsidRDefault="0054196D" w:rsidP="0054196D">
      <w:pPr>
        <w:rPr>
          <w:b/>
          <w:lang w:val="nl-NL"/>
        </w:rPr>
      </w:pPr>
      <w:r w:rsidRPr="00D14E62">
        <w:rPr>
          <w:b/>
          <w:lang w:val="nl-NL"/>
        </w:rPr>
        <w:t>2. Acties na een melding via de CM app</w:t>
      </w:r>
    </w:p>
    <w:p w14:paraId="7637985C" w14:textId="77777777" w:rsidR="0054196D" w:rsidRDefault="0054196D" w:rsidP="0054196D">
      <w:r>
        <w:t>•</w:t>
      </w:r>
      <w:r>
        <w:tab/>
      </w:r>
      <w:r>
        <w:rPr>
          <w:b/>
        </w:rPr>
        <w:t>Acties na een positieve testuitslag</w:t>
      </w:r>
    </w:p>
    <w:p w14:paraId="4DDCEB72" w14:textId="77777777" w:rsidR="0054196D" w:rsidRPr="00D14E62" w:rsidRDefault="0054196D" w:rsidP="0054196D">
      <w:pPr>
        <w:numPr>
          <w:ilvl w:val="0"/>
          <w:numId w:val="4"/>
        </w:numPr>
        <w:rPr>
          <w:lang w:val="nl-NL"/>
        </w:rPr>
      </w:pPr>
      <w:r w:rsidRPr="00D14E62">
        <w:rPr>
          <w:lang w:val="nl-NL"/>
        </w:rPr>
        <w:t>Welke protocollen gebruik je bij een positieve uitslag?</w:t>
      </w:r>
    </w:p>
    <w:p w14:paraId="2F414F27" w14:textId="77777777" w:rsidR="0054196D" w:rsidRPr="00D14E62" w:rsidRDefault="0054196D" w:rsidP="0054196D">
      <w:pPr>
        <w:numPr>
          <w:ilvl w:val="0"/>
          <w:numId w:val="4"/>
        </w:numPr>
        <w:rPr>
          <w:lang w:val="nl-NL"/>
        </w:rPr>
      </w:pPr>
      <w:r w:rsidRPr="00D14E62">
        <w:rPr>
          <w:lang w:val="nl-NL"/>
        </w:rPr>
        <w:lastRenderedPageBreak/>
        <w:t>Welke registratie verricht wanneer je contact hebt met de index?</w:t>
      </w:r>
    </w:p>
    <w:p w14:paraId="778663BB" w14:textId="77777777" w:rsidR="0054196D" w:rsidRPr="00D14E62" w:rsidRDefault="0054196D" w:rsidP="0054196D">
      <w:pPr>
        <w:numPr>
          <w:ilvl w:val="1"/>
          <w:numId w:val="5"/>
        </w:numPr>
        <w:rPr>
          <w:lang w:val="nl-NL"/>
        </w:rPr>
      </w:pPr>
      <w:r w:rsidRPr="00D14E62">
        <w:rPr>
          <w:lang w:val="nl-NL"/>
        </w:rPr>
        <w:t>In welke systemen van GGD? </w:t>
      </w:r>
    </w:p>
    <w:p w14:paraId="79ACF198" w14:textId="77777777" w:rsidR="0054196D" w:rsidRPr="00D14E62" w:rsidRDefault="0054196D" w:rsidP="0054196D">
      <w:pPr>
        <w:numPr>
          <w:ilvl w:val="1"/>
          <w:numId w:val="5"/>
        </w:numPr>
        <w:rPr>
          <w:lang w:val="nl-NL"/>
        </w:rPr>
      </w:pPr>
      <w:r w:rsidRPr="00D14E62">
        <w:rPr>
          <w:lang w:val="nl-NL"/>
        </w:rPr>
        <w:t>Welke vragen stel je daarbij zoal?</w:t>
      </w:r>
    </w:p>
    <w:p w14:paraId="7ABD4D60" w14:textId="77777777" w:rsidR="0054196D" w:rsidRPr="00D14E62" w:rsidRDefault="0054196D" w:rsidP="0054196D">
      <w:pPr>
        <w:numPr>
          <w:ilvl w:val="1"/>
          <w:numId w:val="5"/>
        </w:numPr>
        <w:rPr>
          <w:lang w:val="nl-NL"/>
        </w:rPr>
      </w:pPr>
      <w:r w:rsidRPr="00D14E62">
        <w:rPr>
          <w:lang w:val="nl-NL"/>
        </w:rPr>
        <w:t>Vraag je of de index de CM app gebruikt?</w:t>
      </w:r>
    </w:p>
    <w:p w14:paraId="4B4E5123" w14:textId="77777777" w:rsidR="0054196D" w:rsidRPr="00D14E62" w:rsidRDefault="0054196D" w:rsidP="0054196D">
      <w:pPr>
        <w:numPr>
          <w:ilvl w:val="1"/>
          <w:numId w:val="5"/>
        </w:numPr>
        <w:rPr>
          <w:lang w:val="nl-NL"/>
        </w:rPr>
      </w:pPr>
      <w:r w:rsidRPr="00D14E62">
        <w:rPr>
          <w:lang w:val="nl-NL"/>
        </w:rPr>
        <w:t>Vraag je of de index een melding heeft gekregen?</w:t>
      </w:r>
    </w:p>
    <w:p w14:paraId="168B8FE6" w14:textId="77777777" w:rsidR="0054196D" w:rsidRPr="00D14E62" w:rsidRDefault="0054196D" w:rsidP="0054196D">
      <w:pPr>
        <w:numPr>
          <w:ilvl w:val="1"/>
          <w:numId w:val="5"/>
        </w:numPr>
        <w:rPr>
          <w:lang w:val="nl-NL"/>
        </w:rPr>
      </w:pPr>
      <w:r w:rsidRPr="00D14E62">
        <w:rPr>
          <w:lang w:val="nl-NL"/>
        </w:rPr>
        <w:t>Welke extra vragen stel je wanneer er een melding via CM app aan vooraf ging?</w:t>
      </w:r>
    </w:p>
    <w:p w14:paraId="031C186A" w14:textId="77777777" w:rsidR="0054196D" w:rsidRPr="00D14E62" w:rsidRDefault="0054196D" w:rsidP="0054196D">
      <w:pPr>
        <w:numPr>
          <w:ilvl w:val="1"/>
          <w:numId w:val="5"/>
        </w:numPr>
        <w:rPr>
          <w:lang w:val="nl-NL"/>
        </w:rPr>
      </w:pPr>
      <w:r w:rsidRPr="00D14E62">
        <w:rPr>
          <w:lang w:val="nl-NL"/>
        </w:rPr>
        <w:t>Welke extra acties voer je uit wanneer de index de CM app gebruikt?</w:t>
      </w:r>
    </w:p>
    <w:p w14:paraId="67E15447" w14:textId="77777777" w:rsidR="0054196D" w:rsidRPr="00D14E62" w:rsidRDefault="0054196D" w:rsidP="0054196D">
      <w:pPr>
        <w:numPr>
          <w:ilvl w:val="0"/>
          <w:numId w:val="5"/>
        </w:numPr>
        <w:rPr>
          <w:lang w:val="nl-NL"/>
        </w:rPr>
      </w:pPr>
      <w:r w:rsidRPr="00D14E62">
        <w:rPr>
          <w:lang w:val="nl-NL"/>
        </w:rPr>
        <w:t>Hoe worden testuitslagen (positief en negatief) gecommuniceerd naar geteste persoon? (en in hoeverre maakt het dan uit of men de CM gebruikt (welk kanaal)</w:t>
      </w:r>
    </w:p>
    <w:p w14:paraId="4A6B035B" w14:textId="77777777" w:rsidR="0054196D" w:rsidRPr="00D14E62" w:rsidRDefault="0054196D" w:rsidP="0054196D">
      <w:pPr>
        <w:numPr>
          <w:ilvl w:val="0"/>
          <w:numId w:val="5"/>
        </w:numPr>
        <w:rPr>
          <w:lang w:val="nl-NL"/>
        </w:rPr>
      </w:pPr>
      <w:r w:rsidRPr="00D14E62">
        <w:rPr>
          <w:lang w:val="nl-NL"/>
        </w:rPr>
        <w:t>Van alle indexen die u spreekt, hoeveel % (schatting) heeft ongeveer de app?</w:t>
      </w:r>
    </w:p>
    <w:p w14:paraId="066CA98E" w14:textId="77777777" w:rsidR="0054196D" w:rsidRPr="00D14E62" w:rsidRDefault="0054196D" w:rsidP="0054196D">
      <w:pPr>
        <w:numPr>
          <w:ilvl w:val="0"/>
          <w:numId w:val="5"/>
        </w:numPr>
        <w:rPr>
          <w:lang w:val="nl-NL"/>
        </w:rPr>
      </w:pPr>
      <w:r w:rsidRPr="00D14E62">
        <w:rPr>
          <w:lang w:val="nl-NL"/>
        </w:rPr>
        <w:t>Wordt de GGD contact app toegepast binnen het BCO proces?</w:t>
      </w:r>
    </w:p>
    <w:p w14:paraId="11B16ADB" w14:textId="77777777" w:rsidR="0054196D" w:rsidRPr="00D14E62" w:rsidRDefault="0054196D" w:rsidP="0054196D">
      <w:pPr>
        <w:numPr>
          <w:ilvl w:val="1"/>
          <w:numId w:val="6"/>
        </w:numPr>
        <w:rPr>
          <w:lang w:val="nl-NL"/>
        </w:rPr>
      </w:pPr>
      <w:r w:rsidRPr="00D14E62">
        <w:rPr>
          <w:lang w:val="nl-NL"/>
        </w:rPr>
        <w:t>Zo ja, hoe? En hoe bevalt dit?</w:t>
      </w:r>
    </w:p>
    <w:p w14:paraId="5E5D04DC" w14:textId="77777777" w:rsidR="0054196D" w:rsidRDefault="0054196D" w:rsidP="0054196D">
      <w:pPr>
        <w:numPr>
          <w:ilvl w:val="0"/>
          <w:numId w:val="6"/>
        </w:numPr>
      </w:pPr>
      <w:r w:rsidRPr="00D14E62">
        <w:rPr>
          <w:lang w:val="nl-NL"/>
        </w:rPr>
        <w:t xml:space="preserve">Wat voor problemen ervaar je hierbij (wat betreft CM onderdeel)? </w:t>
      </w:r>
      <w:r>
        <w:t>Hoe ga je daarmee om?</w:t>
      </w:r>
    </w:p>
    <w:p w14:paraId="319059B1" w14:textId="77777777" w:rsidR="0054196D" w:rsidRPr="00D14E62" w:rsidRDefault="0054196D" w:rsidP="0054196D">
      <w:pPr>
        <w:numPr>
          <w:ilvl w:val="0"/>
          <w:numId w:val="6"/>
        </w:numPr>
        <w:rPr>
          <w:lang w:val="nl-NL"/>
        </w:rPr>
      </w:pPr>
      <w:r w:rsidRPr="00D14E62">
        <w:rPr>
          <w:lang w:val="nl-NL"/>
        </w:rPr>
        <w:t>In hoeverre is dit landelijk geregeld of alleen voor jullie afdeling zo geregeld?</w:t>
      </w:r>
    </w:p>
    <w:p w14:paraId="09CDB91D" w14:textId="77777777" w:rsidR="0054196D" w:rsidRPr="00D14E62" w:rsidRDefault="0054196D" w:rsidP="0054196D">
      <w:pPr>
        <w:rPr>
          <w:lang w:val="nl-NL"/>
        </w:rPr>
      </w:pPr>
    </w:p>
    <w:p w14:paraId="344350E6" w14:textId="77777777" w:rsidR="0054196D" w:rsidRPr="00D14E62" w:rsidRDefault="0054196D" w:rsidP="0054196D">
      <w:pPr>
        <w:rPr>
          <w:lang w:val="nl-NL"/>
        </w:rPr>
      </w:pPr>
      <w:r w:rsidRPr="00D14E62">
        <w:rPr>
          <w:lang w:val="nl-NL"/>
        </w:rPr>
        <w:t>•</w:t>
      </w:r>
      <w:r w:rsidRPr="00D14E62">
        <w:rPr>
          <w:lang w:val="nl-NL"/>
        </w:rPr>
        <w:tab/>
      </w:r>
      <w:r w:rsidRPr="00D14E62">
        <w:rPr>
          <w:b/>
          <w:lang w:val="nl-NL"/>
        </w:rPr>
        <w:t>Hoe verloopt de procedure van sleutel delen?  </w:t>
      </w:r>
    </w:p>
    <w:p w14:paraId="15834659" w14:textId="77777777" w:rsidR="0054196D" w:rsidRPr="00D14E62" w:rsidRDefault="0054196D" w:rsidP="0054196D">
      <w:pPr>
        <w:numPr>
          <w:ilvl w:val="0"/>
          <w:numId w:val="7"/>
        </w:numPr>
        <w:rPr>
          <w:lang w:val="nl-NL"/>
        </w:rPr>
      </w:pPr>
      <w:r w:rsidRPr="00D14E62">
        <w:rPr>
          <w:lang w:val="nl-NL"/>
        </w:rPr>
        <w:t>Hoe wordt het contact met de index georganiseerd? </w:t>
      </w:r>
    </w:p>
    <w:p w14:paraId="682E800C" w14:textId="77777777" w:rsidR="0054196D" w:rsidRPr="00D14E62" w:rsidRDefault="0054196D" w:rsidP="0054196D">
      <w:pPr>
        <w:numPr>
          <w:ilvl w:val="1"/>
          <w:numId w:val="8"/>
        </w:numPr>
        <w:rPr>
          <w:lang w:val="nl-NL"/>
        </w:rPr>
      </w:pPr>
      <w:r w:rsidRPr="00D14E62">
        <w:rPr>
          <w:lang w:val="nl-NL"/>
        </w:rPr>
        <w:t>Wat is meestal het tijdsbestek (dus tijd tussen uitslag en BCO (en dus ook sleutel doorgeven))?</w:t>
      </w:r>
    </w:p>
    <w:p w14:paraId="5AF343A5" w14:textId="77777777" w:rsidR="0054196D" w:rsidRPr="00D14E62" w:rsidRDefault="0054196D" w:rsidP="0054196D">
      <w:pPr>
        <w:numPr>
          <w:ilvl w:val="1"/>
          <w:numId w:val="8"/>
        </w:numPr>
        <w:rPr>
          <w:lang w:val="nl-NL"/>
        </w:rPr>
      </w:pPr>
      <w:r w:rsidRPr="00D14E62">
        <w:rPr>
          <w:lang w:val="nl-NL"/>
        </w:rPr>
        <w:t>Kan het tijdsbestek variëren? Met welke reden?</w:t>
      </w:r>
    </w:p>
    <w:p w14:paraId="4176F160" w14:textId="77777777" w:rsidR="0054196D" w:rsidRPr="00D14E62" w:rsidRDefault="0054196D" w:rsidP="0054196D">
      <w:pPr>
        <w:numPr>
          <w:ilvl w:val="0"/>
          <w:numId w:val="8"/>
        </w:numPr>
        <w:rPr>
          <w:lang w:val="nl-NL"/>
        </w:rPr>
      </w:pPr>
      <w:r w:rsidRPr="00D14E62">
        <w:rPr>
          <w:lang w:val="nl-NL"/>
        </w:rPr>
        <w:t>Attendeer je de index op het belang van sleutel delen en hoe dit moet? </w:t>
      </w:r>
    </w:p>
    <w:p w14:paraId="0B16C0F3" w14:textId="77777777" w:rsidR="0054196D" w:rsidRPr="00D14E62" w:rsidRDefault="0054196D" w:rsidP="0054196D">
      <w:pPr>
        <w:numPr>
          <w:ilvl w:val="1"/>
          <w:numId w:val="20"/>
        </w:numPr>
        <w:rPr>
          <w:lang w:val="nl-NL"/>
        </w:rPr>
      </w:pPr>
      <w:r w:rsidRPr="00D14E62">
        <w:rPr>
          <w:lang w:val="nl-NL"/>
        </w:rPr>
        <w:t>Probeer je dit in dezelfde sessie te doen? </w:t>
      </w:r>
    </w:p>
    <w:p w14:paraId="02F4F24A" w14:textId="77777777" w:rsidR="0054196D" w:rsidRPr="00D14E62" w:rsidRDefault="0054196D" w:rsidP="0054196D">
      <w:pPr>
        <w:numPr>
          <w:ilvl w:val="1"/>
          <w:numId w:val="20"/>
        </w:numPr>
        <w:rPr>
          <w:lang w:val="nl-NL"/>
        </w:rPr>
      </w:pPr>
      <w:r w:rsidRPr="00D14E62">
        <w:rPr>
          <w:lang w:val="nl-NL"/>
        </w:rPr>
        <w:t>Hoe wordt de sleutel geregistreerd? </w:t>
      </w:r>
    </w:p>
    <w:p w14:paraId="09FFA35A" w14:textId="77777777" w:rsidR="0054196D" w:rsidRPr="00D14E62" w:rsidRDefault="0054196D" w:rsidP="0054196D">
      <w:pPr>
        <w:numPr>
          <w:ilvl w:val="1"/>
          <w:numId w:val="20"/>
        </w:numPr>
        <w:rPr>
          <w:lang w:val="nl-NL"/>
        </w:rPr>
      </w:pPr>
      <w:r w:rsidRPr="00D14E62">
        <w:rPr>
          <w:lang w:val="nl-NL"/>
        </w:rPr>
        <w:t>Hoe wordt index bijgestaan in sleutel delen?</w:t>
      </w:r>
    </w:p>
    <w:p w14:paraId="2F2A7C74" w14:textId="77777777" w:rsidR="0054196D" w:rsidRPr="00D14E62" w:rsidRDefault="0054196D" w:rsidP="0054196D">
      <w:pPr>
        <w:numPr>
          <w:ilvl w:val="1"/>
          <w:numId w:val="20"/>
        </w:numPr>
        <w:rPr>
          <w:lang w:val="nl-NL"/>
        </w:rPr>
      </w:pPr>
      <w:r w:rsidRPr="00D14E62">
        <w:rPr>
          <w:lang w:val="nl-NL"/>
        </w:rPr>
        <w:lastRenderedPageBreak/>
        <w:t>Komt het weleens voor dat de index de sleutel niet wil delen?</w:t>
      </w:r>
    </w:p>
    <w:p w14:paraId="0BF546ED" w14:textId="77777777" w:rsidR="0054196D" w:rsidRPr="00D14E62" w:rsidRDefault="0054196D" w:rsidP="0054196D">
      <w:pPr>
        <w:numPr>
          <w:ilvl w:val="0"/>
          <w:numId w:val="20"/>
        </w:numPr>
        <w:rPr>
          <w:lang w:val="nl-NL"/>
        </w:rPr>
      </w:pPr>
      <w:r w:rsidRPr="00D14E62">
        <w:rPr>
          <w:lang w:val="nl-NL"/>
        </w:rPr>
        <w:t>Wordt het versturen van de melding via de CM app (stap 3, dus na sleutel delen) ook begeleid door BCO’er? </w:t>
      </w:r>
    </w:p>
    <w:p w14:paraId="5BAE9FB1" w14:textId="77777777" w:rsidR="0054196D" w:rsidRPr="00D14E62" w:rsidRDefault="0054196D" w:rsidP="0054196D">
      <w:pPr>
        <w:numPr>
          <w:ilvl w:val="1"/>
          <w:numId w:val="21"/>
        </w:numPr>
        <w:rPr>
          <w:b/>
          <w:lang w:val="nl-NL"/>
        </w:rPr>
      </w:pPr>
      <w:r w:rsidRPr="00D14E62">
        <w:rPr>
          <w:b/>
          <w:lang w:val="nl-NL"/>
        </w:rPr>
        <w:t>Krijgt BCO bevestiging van versturen melding?</w:t>
      </w:r>
    </w:p>
    <w:p w14:paraId="5531243A" w14:textId="77777777" w:rsidR="0054196D" w:rsidRPr="00D14E62" w:rsidRDefault="0054196D" w:rsidP="0054196D">
      <w:pPr>
        <w:numPr>
          <w:ilvl w:val="0"/>
          <w:numId w:val="21"/>
        </w:numPr>
        <w:rPr>
          <w:lang w:val="nl-NL"/>
        </w:rPr>
      </w:pPr>
      <w:r w:rsidRPr="00D14E62">
        <w:rPr>
          <w:lang w:val="nl-NL"/>
        </w:rPr>
        <w:t>Wat zijn de verdere BCO acties na sleutel delen contact?  </w:t>
      </w:r>
    </w:p>
    <w:p w14:paraId="59479BD6" w14:textId="77777777" w:rsidR="0054196D" w:rsidRPr="00D14E62" w:rsidRDefault="0054196D" w:rsidP="0054196D">
      <w:pPr>
        <w:numPr>
          <w:ilvl w:val="0"/>
          <w:numId w:val="21"/>
        </w:numPr>
        <w:rPr>
          <w:lang w:val="nl-NL"/>
        </w:rPr>
      </w:pPr>
      <w:r w:rsidRPr="00D14E62">
        <w:rPr>
          <w:lang w:val="nl-NL"/>
        </w:rPr>
        <w:t>Wat kan beter, anders? welke problemen ervaar je hierbij (dus het contact met index wat betreft het doorgeven van sleutel en versturen van melding via CM app)? </w:t>
      </w:r>
    </w:p>
    <w:p w14:paraId="2B32479F" w14:textId="77777777" w:rsidR="0054196D" w:rsidRPr="00D14E62" w:rsidRDefault="0054196D" w:rsidP="0054196D">
      <w:pPr>
        <w:rPr>
          <w:lang w:val="nl-NL"/>
        </w:rPr>
      </w:pPr>
    </w:p>
    <w:p w14:paraId="42F2614C" w14:textId="77777777" w:rsidR="0054196D" w:rsidRDefault="0054196D" w:rsidP="0054196D">
      <w:pPr>
        <w:rPr>
          <w:b/>
        </w:rPr>
      </w:pPr>
      <w:r>
        <w:rPr>
          <w:b/>
        </w:rPr>
        <w:t>3. Thuisisolatie</w:t>
      </w:r>
    </w:p>
    <w:p w14:paraId="678B85D6" w14:textId="77777777" w:rsidR="0054196D" w:rsidRPr="00D14E62" w:rsidRDefault="0054196D" w:rsidP="0054196D">
      <w:pPr>
        <w:numPr>
          <w:ilvl w:val="0"/>
          <w:numId w:val="19"/>
        </w:numPr>
        <w:rPr>
          <w:lang w:val="nl-NL"/>
        </w:rPr>
      </w:pPr>
      <w:r w:rsidRPr="00D14E62">
        <w:rPr>
          <w:lang w:val="nl-NL"/>
        </w:rPr>
        <w:t>Merk je verschillen in indexen met en zonder app als het gaat om thuisisolatie (bijv. beter geïnformeerd)?</w:t>
      </w:r>
    </w:p>
    <w:p w14:paraId="6E9A4BCA" w14:textId="77777777" w:rsidR="0054196D" w:rsidRDefault="0054196D" w:rsidP="0054196D">
      <w:pPr>
        <w:numPr>
          <w:ilvl w:val="1"/>
          <w:numId w:val="11"/>
        </w:numPr>
      </w:pPr>
      <w:r>
        <w:t>Zo ja; welke?</w:t>
      </w:r>
    </w:p>
    <w:p w14:paraId="305A778D" w14:textId="77777777" w:rsidR="0054196D" w:rsidRPr="00D14E62" w:rsidRDefault="0054196D" w:rsidP="0054196D">
      <w:pPr>
        <w:numPr>
          <w:ilvl w:val="1"/>
          <w:numId w:val="11"/>
        </w:numPr>
        <w:rPr>
          <w:lang w:val="nl-NL"/>
        </w:rPr>
      </w:pPr>
      <w:r w:rsidRPr="00D14E62">
        <w:rPr>
          <w:lang w:val="nl-NL"/>
        </w:rPr>
        <w:t>En waarom is dat denk je?</w:t>
      </w:r>
    </w:p>
    <w:p w14:paraId="19A916BF" w14:textId="77777777" w:rsidR="0054196D" w:rsidRPr="00D14E62" w:rsidRDefault="0054196D" w:rsidP="0054196D">
      <w:pPr>
        <w:numPr>
          <w:ilvl w:val="0"/>
          <w:numId w:val="11"/>
        </w:numPr>
        <w:rPr>
          <w:lang w:val="nl-NL"/>
        </w:rPr>
      </w:pPr>
      <w:r w:rsidRPr="00D14E62">
        <w:rPr>
          <w:lang w:val="nl-NL"/>
        </w:rPr>
        <w:t>Informeer je indexen over thuisisolatie? zo ja welke info geef je (belang, hoe etc) </w:t>
      </w:r>
    </w:p>
    <w:p w14:paraId="06DA4B8C" w14:textId="77777777" w:rsidR="0054196D" w:rsidRDefault="0054196D" w:rsidP="0054196D">
      <w:pPr>
        <w:numPr>
          <w:ilvl w:val="0"/>
          <w:numId w:val="11"/>
        </w:numPr>
      </w:pPr>
      <w:r w:rsidRPr="00D14E62">
        <w:rPr>
          <w:lang w:val="nl-NL"/>
        </w:rPr>
        <w:t xml:space="preserve">In hoeverre krijg je vragen over thuisisolatie? </w:t>
      </w:r>
      <w:r>
        <w:t>Waar gaan die over?</w:t>
      </w:r>
    </w:p>
    <w:p w14:paraId="7F90E923" w14:textId="77777777" w:rsidR="0054196D" w:rsidRPr="00D14E62" w:rsidRDefault="0054196D" w:rsidP="0054196D">
      <w:pPr>
        <w:numPr>
          <w:ilvl w:val="0"/>
          <w:numId w:val="11"/>
        </w:numPr>
        <w:rPr>
          <w:lang w:val="nl-NL"/>
        </w:rPr>
      </w:pPr>
      <w:r w:rsidRPr="00D14E62">
        <w:rPr>
          <w:lang w:val="nl-NL"/>
        </w:rPr>
        <w:t>Hoe kan thuisisolatie beter verlopen?</w:t>
      </w:r>
    </w:p>
    <w:p w14:paraId="754CD527" w14:textId="77777777" w:rsidR="0054196D" w:rsidRPr="00D14E62" w:rsidRDefault="0054196D" w:rsidP="0054196D">
      <w:pPr>
        <w:rPr>
          <w:lang w:val="nl-NL"/>
        </w:rPr>
      </w:pPr>
    </w:p>
    <w:p w14:paraId="1F9A39AC" w14:textId="77777777" w:rsidR="0054196D" w:rsidRPr="00D14E62" w:rsidRDefault="0054196D" w:rsidP="0054196D">
      <w:pPr>
        <w:rPr>
          <w:b/>
          <w:lang w:val="nl-NL"/>
        </w:rPr>
      </w:pPr>
      <w:r w:rsidRPr="00D14E62">
        <w:rPr>
          <w:b/>
          <w:lang w:val="nl-NL"/>
        </w:rPr>
        <w:t>4. Verbeterpunten en conclusies</w:t>
      </w:r>
    </w:p>
    <w:p w14:paraId="7AA342BD" w14:textId="77777777" w:rsidR="0054196D" w:rsidRPr="00D14E62" w:rsidRDefault="0054196D" w:rsidP="0054196D">
      <w:pPr>
        <w:rPr>
          <w:lang w:val="nl-NL"/>
        </w:rPr>
      </w:pPr>
      <w:r w:rsidRPr="00D14E62">
        <w:rPr>
          <w:lang w:val="nl-NL"/>
        </w:rPr>
        <w:t>•</w:t>
      </w:r>
      <w:r w:rsidRPr="00D14E62">
        <w:rPr>
          <w:lang w:val="nl-NL"/>
        </w:rPr>
        <w:tab/>
      </w:r>
      <w:r w:rsidRPr="00D14E62">
        <w:rPr>
          <w:b/>
          <w:lang w:val="nl-NL"/>
        </w:rPr>
        <w:t>Hoe kan CM app beter worden betrokken in BCO? testen. traceren, thuisisolatie?</w:t>
      </w:r>
    </w:p>
    <w:p w14:paraId="644442E5" w14:textId="77777777" w:rsidR="0054196D" w:rsidRPr="00D14E62" w:rsidRDefault="0054196D" w:rsidP="0054196D">
      <w:pPr>
        <w:numPr>
          <w:ilvl w:val="0"/>
          <w:numId w:val="12"/>
        </w:numPr>
        <w:rPr>
          <w:lang w:val="nl-NL"/>
        </w:rPr>
      </w:pPr>
      <w:r w:rsidRPr="00D14E62">
        <w:rPr>
          <w:lang w:val="nl-NL"/>
        </w:rPr>
        <w:t>Uit interviews met CM app gebruikers komt naar voren dat de tijd tussen test uitslag en sleutel delen/contact BCO als lang ervaren wordt.  </w:t>
      </w:r>
    </w:p>
    <w:p w14:paraId="29C73D4F" w14:textId="77777777" w:rsidR="0054196D" w:rsidRPr="00D14E62" w:rsidRDefault="0054196D" w:rsidP="0054196D">
      <w:pPr>
        <w:numPr>
          <w:ilvl w:val="1"/>
          <w:numId w:val="13"/>
        </w:numPr>
        <w:rPr>
          <w:lang w:val="nl-NL"/>
        </w:rPr>
      </w:pPr>
      <w:r w:rsidRPr="00D14E62">
        <w:rPr>
          <w:lang w:val="nl-NL"/>
        </w:rPr>
        <w:t>Waarom kan het zo lang duren voordat het BCO wordt gedaan? Welke belemmerende en faciliterende factoren zijn er? o.a. testuitslag via DigiD</w:t>
      </w:r>
    </w:p>
    <w:p w14:paraId="5B87CBAD" w14:textId="77777777" w:rsidR="0054196D" w:rsidRPr="00D14E62" w:rsidRDefault="0054196D" w:rsidP="0054196D">
      <w:pPr>
        <w:numPr>
          <w:ilvl w:val="0"/>
          <w:numId w:val="13"/>
        </w:numPr>
        <w:rPr>
          <w:lang w:val="nl-NL"/>
        </w:rPr>
      </w:pPr>
      <w:r w:rsidRPr="00D14E62">
        <w:rPr>
          <w:lang w:val="nl-NL"/>
        </w:rPr>
        <w:t>Hoe kan het contact met de CM-gebruiker na positieve melding geoptimaliseerd (o.a. in snelheid) worden? welke aanpassingen zijn nodig bv in het protocol voor sleutel delen ?  </w:t>
      </w:r>
    </w:p>
    <w:p w14:paraId="039D8CBC" w14:textId="77777777" w:rsidR="0054196D" w:rsidRPr="00D14E62" w:rsidRDefault="0054196D" w:rsidP="0054196D">
      <w:pPr>
        <w:numPr>
          <w:ilvl w:val="0"/>
          <w:numId w:val="13"/>
        </w:numPr>
        <w:rPr>
          <w:lang w:val="nl-NL"/>
        </w:rPr>
      </w:pPr>
      <w:r w:rsidRPr="00D14E62">
        <w:rPr>
          <w:lang w:val="nl-NL"/>
        </w:rPr>
        <w:lastRenderedPageBreak/>
        <w:t>Hoe kan registratie in IT systemen (Hp zone, coronIT etc) van sleuteldelers geoptimaliseerd worden? </w:t>
      </w:r>
    </w:p>
    <w:p w14:paraId="4E2CB674" w14:textId="77777777" w:rsidR="0054196D" w:rsidRPr="00D14E62" w:rsidRDefault="0054196D" w:rsidP="0054196D">
      <w:pPr>
        <w:numPr>
          <w:ilvl w:val="0"/>
          <w:numId w:val="13"/>
        </w:numPr>
        <w:rPr>
          <w:lang w:val="nl-NL"/>
        </w:rPr>
      </w:pPr>
      <w:r w:rsidRPr="00D14E62">
        <w:rPr>
          <w:lang w:val="nl-NL"/>
        </w:rPr>
        <w:t>Hoe kan de CM app beter in werkproces BCO geïntegreerd worden?  </w:t>
      </w:r>
    </w:p>
    <w:p w14:paraId="246055C9" w14:textId="77777777" w:rsidR="0054196D" w:rsidRPr="00D14E62" w:rsidRDefault="0054196D" w:rsidP="0054196D">
      <w:pPr>
        <w:numPr>
          <w:ilvl w:val="1"/>
          <w:numId w:val="14"/>
        </w:numPr>
        <w:rPr>
          <w:lang w:val="nl-NL"/>
        </w:rPr>
      </w:pPr>
      <w:r w:rsidRPr="00D14E62">
        <w:rPr>
          <w:lang w:val="nl-NL"/>
        </w:rPr>
        <w:t>Wat is daar voor nodig?</w:t>
      </w:r>
    </w:p>
    <w:p w14:paraId="1EC7CB1A" w14:textId="77777777" w:rsidR="0054196D" w:rsidRPr="00D14E62" w:rsidRDefault="0054196D" w:rsidP="0054196D">
      <w:pPr>
        <w:numPr>
          <w:ilvl w:val="0"/>
          <w:numId w:val="14"/>
        </w:numPr>
        <w:rPr>
          <w:lang w:val="nl-NL"/>
        </w:rPr>
      </w:pPr>
      <w:r w:rsidRPr="00D14E62">
        <w:rPr>
          <w:lang w:val="nl-NL"/>
        </w:rPr>
        <w:t>Hoe kan het aanvragen van een test (na CM melding) beter/sneller verlopen? </w:t>
      </w:r>
    </w:p>
    <w:p w14:paraId="71C75811" w14:textId="77777777" w:rsidR="0054196D" w:rsidRDefault="0054196D" w:rsidP="0054196D">
      <w:pPr>
        <w:numPr>
          <w:ilvl w:val="0"/>
          <w:numId w:val="14"/>
        </w:numPr>
      </w:pPr>
      <w:r w:rsidRPr="00D14E62">
        <w:rPr>
          <w:lang w:val="nl-NL"/>
        </w:rPr>
        <w:t xml:space="preserve">Veel mensen bellen toch naar GGD voor een afspraak in de teststraat (ipv digitaal) omdat zij meer opties zien en je daarmee eerder een afspraak kan krijgen. </w:t>
      </w:r>
      <w:r>
        <w:t>Is dat zo en wat vindt u daarvan?</w:t>
      </w:r>
    </w:p>
    <w:p w14:paraId="078A8A27" w14:textId="77777777" w:rsidR="0054196D" w:rsidRPr="00D14E62" w:rsidRDefault="0054196D" w:rsidP="0054196D">
      <w:pPr>
        <w:numPr>
          <w:ilvl w:val="0"/>
          <w:numId w:val="14"/>
        </w:numPr>
        <w:rPr>
          <w:lang w:val="nl-NL"/>
        </w:rPr>
      </w:pPr>
      <w:r w:rsidRPr="00D14E62">
        <w:rPr>
          <w:lang w:val="nl-NL"/>
        </w:rPr>
        <w:t>Hoe is de overgang van symptomatisch testen naar asymptomatisch testen (na 1 dec)?</w:t>
      </w:r>
    </w:p>
    <w:p w14:paraId="68E2A4F3" w14:textId="77777777" w:rsidR="0054196D" w:rsidRPr="00D14E62" w:rsidRDefault="0054196D" w:rsidP="0054196D">
      <w:pPr>
        <w:numPr>
          <w:ilvl w:val="1"/>
          <w:numId w:val="15"/>
        </w:numPr>
        <w:rPr>
          <w:lang w:val="nl-NL"/>
        </w:rPr>
      </w:pPr>
      <w:r w:rsidRPr="00D14E62">
        <w:rPr>
          <w:lang w:val="nl-NL"/>
        </w:rPr>
        <w:t>Ervaring mbt testaanvragen cm app?</w:t>
      </w:r>
    </w:p>
    <w:p w14:paraId="59DEF39D" w14:textId="77777777" w:rsidR="0054196D" w:rsidRPr="00D14E62" w:rsidRDefault="0054196D" w:rsidP="0054196D">
      <w:pPr>
        <w:numPr>
          <w:ilvl w:val="0"/>
          <w:numId w:val="15"/>
        </w:numPr>
        <w:rPr>
          <w:lang w:val="nl-NL"/>
        </w:rPr>
      </w:pPr>
      <w:r w:rsidRPr="00D14E62">
        <w:rPr>
          <w:lang w:val="nl-NL"/>
        </w:rPr>
        <w:t>Hoe werkt sleuteldeling na commerciële test? </w:t>
      </w:r>
    </w:p>
    <w:p w14:paraId="5934B91B" w14:textId="77777777" w:rsidR="0054196D" w:rsidRPr="00D14E62" w:rsidRDefault="0054196D" w:rsidP="0054196D">
      <w:pPr>
        <w:numPr>
          <w:ilvl w:val="1"/>
          <w:numId w:val="16"/>
        </w:numPr>
        <w:rPr>
          <w:lang w:val="nl-NL"/>
        </w:rPr>
      </w:pPr>
      <w:r w:rsidRPr="00D14E62">
        <w:rPr>
          <w:lang w:val="nl-NL"/>
        </w:rPr>
        <w:t>Wat gaat goed, wat minder?</w:t>
      </w:r>
    </w:p>
    <w:p w14:paraId="56AE304D" w14:textId="77777777" w:rsidR="0054196D" w:rsidRPr="00D14E62" w:rsidRDefault="0054196D" w:rsidP="0054196D">
      <w:pPr>
        <w:numPr>
          <w:ilvl w:val="0"/>
          <w:numId w:val="16"/>
        </w:numPr>
        <w:rPr>
          <w:lang w:val="nl-NL"/>
        </w:rPr>
      </w:pPr>
      <w:r w:rsidRPr="00D14E62">
        <w:rPr>
          <w:lang w:val="nl-NL"/>
        </w:rPr>
        <w:t>In hoeverre is informatie in CM app eenduidig met die van GGD? </w:t>
      </w:r>
    </w:p>
    <w:p w14:paraId="737FDE99" w14:textId="77777777" w:rsidR="0054196D" w:rsidRPr="00D14E62" w:rsidRDefault="0054196D" w:rsidP="0054196D">
      <w:pPr>
        <w:numPr>
          <w:ilvl w:val="1"/>
          <w:numId w:val="17"/>
        </w:numPr>
        <w:rPr>
          <w:lang w:val="nl-NL"/>
        </w:rPr>
      </w:pPr>
      <w:r w:rsidRPr="00D14E62">
        <w:rPr>
          <w:lang w:val="nl-NL"/>
        </w:rPr>
        <w:t>Waar zitten discrepanties en waarom?</w:t>
      </w:r>
    </w:p>
    <w:p w14:paraId="0B8B919D" w14:textId="77777777" w:rsidR="0054196D" w:rsidRPr="00D14E62" w:rsidRDefault="0054196D" w:rsidP="0054196D">
      <w:pPr>
        <w:numPr>
          <w:ilvl w:val="0"/>
          <w:numId w:val="17"/>
        </w:numPr>
        <w:rPr>
          <w:lang w:val="nl-NL"/>
        </w:rPr>
      </w:pPr>
      <w:r w:rsidRPr="00D14E62">
        <w:rPr>
          <w:lang w:val="nl-NL"/>
        </w:rPr>
        <w:t>Wat zijn de uitdagingen voor de BCOer mbt de aansluiting van de CM (sleutel delen) en het BCO onderzoek? </w:t>
      </w:r>
    </w:p>
    <w:p w14:paraId="045DFB98" w14:textId="77777777" w:rsidR="0054196D" w:rsidRPr="00D14E62" w:rsidRDefault="0054196D" w:rsidP="0054196D">
      <w:pPr>
        <w:numPr>
          <w:ilvl w:val="1"/>
          <w:numId w:val="18"/>
        </w:numPr>
        <w:rPr>
          <w:lang w:val="nl-NL"/>
        </w:rPr>
      </w:pPr>
      <w:r w:rsidRPr="00D14E62">
        <w:rPr>
          <w:lang w:val="nl-NL"/>
        </w:rPr>
        <w:t>Oa. zorgde de werkdruk door de 2</w:t>
      </w:r>
      <w:r w:rsidRPr="00D14E62">
        <w:rPr>
          <w:vertAlign w:val="superscript"/>
          <w:lang w:val="nl-NL"/>
        </w:rPr>
        <w:t>e</w:t>
      </w:r>
      <w:r w:rsidRPr="00D14E62">
        <w:rPr>
          <w:lang w:val="nl-NL"/>
        </w:rPr>
        <w:t xml:space="preserve"> golf voor problemen?</w:t>
      </w:r>
    </w:p>
    <w:p w14:paraId="2489BB9B" w14:textId="77777777" w:rsidR="0054196D" w:rsidRPr="00D14E62" w:rsidRDefault="0054196D" w:rsidP="0054196D">
      <w:pPr>
        <w:numPr>
          <w:ilvl w:val="0"/>
          <w:numId w:val="18"/>
        </w:numPr>
        <w:rPr>
          <w:lang w:val="nl-NL"/>
        </w:rPr>
      </w:pPr>
      <w:r w:rsidRPr="00D14E62">
        <w:rPr>
          <w:lang w:val="nl-NL"/>
        </w:rPr>
        <w:t>Waar zit volgens jou de meeste winst in het optimaliseren van CM app tbv BCO?</w:t>
      </w:r>
    </w:p>
    <w:p w14:paraId="52EEE46D" w14:textId="77777777" w:rsidR="0054196D" w:rsidRDefault="0054196D" w:rsidP="0054196D">
      <w:pPr>
        <w:numPr>
          <w:ilvl w:val="0"/>
          <w:numId w:val="18"/>
        </w:numPr>
      </w:pPr>
      <w:r w:rsidRPr="00D14E62">
        <w:rPr>
          <w:lang w:val="nl-NL"/>
        </w:rPr>
        <w:t xml:space="preserve">Draagt CM app bij aan eerder en sneller waarschuwen in uw optiek? </w:t>
      </w:r>
      <w:r>
        <w:t>Kunt u dat onderbouwen vanuit de contactonderzoek ervaringen?</w:t>
      </w:r>
    </w:p>
    <w:p w14:paraId="31BE0F80" w14:textId="77777777" w:rsidR="0054196D" w:rsidRDefault="0054196D" w:rsidP="0054196D"/>
    <w:p w14:paraId="63657C89" w14:textId="77777777" w:rsidR="0054196D" w:rsidRPr="00D14E62" w:rsidRDefault="0054196D" w:rsidP="0054196D">
      <w:pPr>
        <w:rPr>
          <w:lang w:val="nl-NL"/>
        </w:rPr>
      </w:pPr>
      <w:r w:rsidRPr="00D14E62">
        <w:rPr>
          <w:b/>
          <w:lang w:val="nl-NL"/>
        </w:rPr>
        <w:t>Over BCO’er zelf (demografische info):</w:t>
      </w:r>
    </w:p>
    <w:p w14:paraId="47678835" w14:textId="77777777" w:rsidR="0054196D" w:rsidRDefault="0054196D" w:rsidP="0054196D">
      <w:pPr>
        <w:numPr>
          <w:ilvl w:val="0"/>
          <w:numId w:val="22"/>
        </w:numPr>
      </w:pPr>
      <w:r>
        <w:t>Wat is je leeftijd?</w:t>
      </w:r>
    </w:p>
    <w:p w14:paraId="69E13D6E" w14:textId="77777777" w:rsidR="0054196D" w:rsidRDefault="0054196D" w:rsidP="0054196D">
      <w:pPr>
        <w:numPr>
          <w:ilvl w:val="0"/>
          <w:numId w:val="22"/>
        </w:numPr>
      </w:pPr>
      <w:r>
        <w:t>Wat is je opleidingsniveau?</w:t>
      </w:r>
    </w:p>
    <w:p w14:paraId="00FE9F8C" w14:textId="77777777" w:rsidR="0054196D" w:rsidRDefault="0054196D" w:rsidP="0054196D">
      <w:pPr>
        <w:numPr>
          <w:ilvl w:val="0"/>
          <w:numId w:val="22"/>
        </w:numPr>
      </w:pPr>
      <w:r>
        <w:t>Aanvullende info??</w:t>
      </w:r>
    </w:p>
    <w:p w14:paraId="433B77A1" w14:textId="77777777" w:rsidR="0054196D" w:rsidRDefault="0054196D" w:rsidP="0054196D">
      <w:r>
        <w:br w:type="page"/>
      </w:r>
    </w:p>
    <w:p w14:paraId="3059366C" w14:textId="77777777" w:rsidR="00642097" w:rsidRDefault="00642097"/>
    <w:sectPr w:rsidR="006420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52452"/>
    <w:multiLevelType w:val="multilevel"/>
    <w:tmpl w:val="2BBADF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059251A8"/>
    <w:multiLevelType w:val="multilevel"/>
    <w:tmpl w:val="CA1C2B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05EF618E"/>
    <w:multiLevelType w:val="multilevel"/>
    <w:tmpl w:val="940C32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07CB1F19"/>
    <w:multiLevelType w:val="multilevel"/>
    <w:tmpl w:val="5F8C017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10931AC8"/>
    <w:multiLevelType w:val="multilevel"/>
    <w:tmpl w:val="2EA28A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" w15:restartNumberingAfterBreak="0">
    <w:nsid w:val="12561069"/>
    <w:multiLevelType w:val="multilevel"/>
    <w:tmpl w:val="680E5D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6" w15:restartNumberingAfterBreak="0">
    <w:nsid w:val="18012507"/>
    <w:multiLevelType w:val="multilevel"/>
    <w:tmpl w:val="4CAA85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7" w15:restartNumberingAfterBreak="0">
    <w:nsid w:val="2FCB3EA0"/>
    <w:multiLevelType w:val="multilevel"/>
    <w:tmpl w:val="943AFD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8" w15:restartNumberingAfterBreak="0">
    <w:nsid w:val="31A55462"/>
    <w:multiLevelType w:val="multilevel"/>
    <w:tmpl w:val="027CB0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9" w15:restartNumberingAfterBreak="0">
    <w:nsid w:val="40AA72B6"/>
    <w:multiLevelType w:val="multilevel"/>
    <w:tmpl w:val="02DE55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0" w15:restartNumberingAfterBreak="0">
    <w:nsid w:val="457B3FB0"/>
    <w:multiLevelType w:val="multilevel"/>
    <w:tmpl w:val="F77CF7F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1" w15:restartNumberingAfterBreak="0">
    <w:nsid w:val="4AFD07D9"/>
    <w:multiLevelType w:val="multilevel"/>
    <w:tmpl w:val="99A622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2" w15:restartNumberingAfterBreak="0">
    <w:nsid w:val="53A36C71"/>
    <w:multiLevelType w:val="multilevel"/>
    <w:tmpl w:val="06BEE07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3" w15:restartNumberingAfterBreak="0">
    <w:nsid w:val="56EB3922"/>
    <w:multiLevelType w:val="multilevel"/>
    <w:tmpl w:val="1C1255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4" w15:restartNumberingAfterBreak="0">
    <w:nsid w:val="65FB2737"/>
    <w:multiLevelType w:val="multilevel"/>
    <w:tmpl w:val="23BADF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5" w15:restartNumberingAfterBreak="0">
    <w:nsid w:val="69C9248C"/>
    <w:multiLevelType w:val="multilevel"/>
    <w:tmpl w:val="8708E00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6" w15:restartNumberingAfterBreak="0">
    <w:nsid w:val="6C637197"/>
    <w:multiLevelType w:val="multilevel"/>
    <w:tmpl w:val="088E6C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7" w15:restartNumberingAfterBreak="0">
    <w:nsid w:val="790A374F"/>
    <w:multiLevelType w:val="multilevel"/>
    <w:tmpl w:val="02BE9D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8" w15:restartNumberingAfterBreak="0">
    <w:nsid w:val="7922536E"/>
    <w:multiLevelType w:val="multilevel"/>
    <w:tmpl w:val="D9AE6E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9" w15:restartNumberingAfterBreak="0">
    <w:nsid w:val="7AE165E5"/>
    <w:multiLevelType w:val="multilevel"/>
    <w:tmpl w:val="8BB2B7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0" w15:restartNumberingAfterBreak="0">
    <w:nsid w:val="7E1240FF"/>
    <w:multiLevelType w:val="multilevel"/>
    <w:tmpl w:val="6434B9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1" w15:restartNumberingAfterBreak="0">
    <w:nsid w:val="7FE7279A"/>
    <w:multiLevelType w:val="multilevel"/>
    <w:tmpl w:val="E03E25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1533570672">
    <w:abstractNumId w:val="0"/>
  </w:num>
  <w:num w:numId="2" w16cid:durableId="528836880">
    <w:abstractNumId w:val="3"/>
  </w:num>
  <w:num w:numId="3" w16cid:durableId="1530870170">
    <w:abstractNumId w:val="2"/>
  </w:num>
  <w:num w:numId="4" w16cid:durableId="274219894">
    <w:abstractNumId w:val="1"/>
  </w:num>
  <w:num w:numId="5" w16cid:durableId="998508828">
    <w:abstractNumId w:val="21"/>
  </w:num>
  <w:num w:numId="6" w16cid:durableId="760372139">
    <w:abstractNumId w:val="14"/>
  </w:num>
  <w:num w:numId="7" w16cid:durableId="169223995">
    <w:abstractNumId w:val="12"/>
  </w:num>
  <w:num w:numId="8" w16cid:durableId="1070155369">
    <w:abstractNumId w:val="16"/>
  </w:num>
  <w:num w:numId="9" w16cid:durableId="1748453993">
    <w:abstractNumId w:val="7"/>
  </w:num>
  <w:num w:numId="10" w16cid:durableId="1653367080">
    <w:abstractNumId w:val="17"/>
  </w:num>
  <w:num w:numId="11" w16cid:durableId="357781344">
    <w:abstractNumId w:val="13"/>
  </w:num>
  <w:num w:numId="12" w16cid:durableId="1765883779">
    <w:abstractNumId w:val="9"/>
  </w:num>
  <w:num w:numId="13" w16cid:durableId="1124694040">
    <w:abstractNumId w:val="8"/>
  </w:num>
  <w:num w:numId="14" w16cid:durableId="2062628359">
    <w:abstractNumId w:val="15"/>
  </w:num>
  <w:num w:numId="15" w16cid:durableId="1917395988">
    <w:abstractNumId w:val="5"/>
  </w:num>
  <w:num w:numId="16" w16cid:durableId="1039624134">
    <w:abstractNumId w:val="6"/>
  </w:num>
  <w:num w:numId="17" w16cid:durableId="1698389551">
    <w:abstractNumId w:val="4"/>
  </w:num>
  <w:num w:numId="18" w16cid:durableId="2025813715">
    <w:abstractNumId w:val="19"/>
  </w:num>
  <w:num w:numId="19" w16cid:durableId="996957969">
    <w:abstractNumId w:val="18"/>
  </w:num>
  <w:num w:numId="20" w16cid:durableId="1295407657">
    <w:abstractNumId w:val="11"/>
  </w:num>
  <w:num w:numId="21" w16cid:durableId="492720566">
    <w:abstractNumId w:val="20"/>
  </w:num>
  <w:num w:numId="22" w16cid:durableId="18044197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96D"/>
    <w:rsid w:val="0054196D"/>
    <w:rsid w:val="00642097"/>
    <w:rsid w:val="00E9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B3A9E"/>
  <w15:chartTrackingRefBased/>
  <w15:docId w15:val="{4F84E414-3D7C-4D79-B112-A3EAE6980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96D"/>
    <w:pPr>
      <w:spacing w:line="36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1</Words>
  <Characters>4351</Characters>
  <Application>Microsoft Office Word</Application>
  <DocSecurity>0</DocSecurity>
  <Lines>36</Lines>
  <Paragraphs>10</Paragraphs>
  <ScaleCrop>false</ScaleCrop>
  <Company/>
  <LinksUpToDate>false</LinksUpToDate>
  <CharactersWithSpaces>5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d, Joris van (UT-BMS)</dc:creator>
  <cp:keywords/>
  <dc:description/>
  <cp:lastModifiedBy>Gend, Joris van (UT-BMS)</cp:lastModifiedBy>
  <cp:revision>1</cp:revision>
  <dcterms:created xsi:type="dcterms:W3CDTF">2022-08-10T14:28:00Z</dcterms:created>
  <dcterms:modified xsi:type="dcterms:W3CDTF">2022-08-10T14:28:00Z</dcterms:modified>
</cp:coreProperties>
</file>